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8378D" w14:textId="40795ED0" w:rsidR="0004087D" w:rsidRPr="0015360A" w:rsidRDefault="0004087D" w:rsidP="0004087D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15360A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val="en-US"/>
        </w:rPr>
        <w:t>C. difficile</w:t>
      </w:r>
      <w:r w:rsidR="00093086" w:rsidRPr="0015360A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</w:t>
      </w:r>
      <w:r w:rsidRPr="0015360A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surveillance </w:t>
      </w:r>
      <w:r w:rsidR="00093086" w:rsidRPr="0015360A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study </w:t>
      </w:r>
      <w:r w:rsidR="00D437CB" w:rsidRPr="0015360A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group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3"/>
        <w:gridCol w:w="4583"/>
      </w:tblGrid>
      <w:tr w:rsidR="00267D5F" w:rsidRPr="00014730" w14:paraId="3612DF9D" w14:textId="77777777" w:rsidTr="00267D5F">
        <w:tc>
          <w:tcPr>
            <w:tcW w:w="4583" w:type="dxa"/>
          </w:tcPr>
          <w:p w14:paraId="38FB18D8" w14:textId="77777777" w:rsidR="00267D5F" w:rsidRPr="0015360A" w:rsidRDefault="00267D5F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36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name</w:t>
            </w:r>
          </w:p>
        </w:tc>
        <w:tc>
          <w:tcPr>
            <w:tcW w:w="4583" w:type="dxa"/>
          </w:tcPr>
          <w:p w14:paraId="13F4EC1D" w14:textId="77777777" w:rsidR="00267D5F" w:rsidRPr="0015360A" w:rsidRDefault="00267D5F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360A">
              <w:rPr>
                <w:rFonts w:ascii="Times New Roman" w:hAnsi="Times New Roman" w:cs="Times New Roman"/>
                <w:b/>
                <w:lang w:val="en-US"/>
              </w:rPr>
              <w:t>First and middle names/initials</w:t>
            </w:r>
          </w:p>
        </w:tc>
      </w:tr>
      <w:tr w:rsidR="00267D5F" w:rsidRPr="0015360A" w14:paraId="45EBCF61" w14:textId="77777777" w:rsidTr="00267D5F">
        <w:tc>
          <w:tcPr>
            <w:tcW w:w="4583" w:type="dxa"/>
          </w:tcPr>
          <w:p w14:paraId="221F19CA" w14:textId="53ABFB57" w:rsidR="00267D5F" w:rsidRPr="00425879" w:rsidRDefault="00F12DB0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enemans</w:t>
            </w:r>
          </w:p>
        </w:tc>
        <w:tc>
          <w:tcPr>
            <w:tcW w:w="4583" w:type="dxa"/>
          </w:tcPr>
          <w:p w14:paraId="1E2D2B88" w14:textId="42BE09C1" w:rsidR="00267D5F" w:rsidRPr="00425879" w:rsidRDefault="00F12DB0" w:rsidP="00267D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cobien</w:t>
            </w:r>
          </w:p>
        </w:tc>
      </w:tr>
      <w:tr w:rsidR="00267D5F" w:rsidRPr="0015360A" w14:paraId="28F6EFA2" w14:textId="77777777" w:rsidTr="00267D5F">
        <w:tc>
          <w:tcPr>
            <w:tcW w:w="4583" w:type="dxa"/>
          </w:tcPr>
          <w:p w14:paraId="76427131" w14:textId="727524F9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isser</w:t>
            </w:r>
          </w:p>
        </w:tc>
        <w:tc>
          <w:tcPr>
            <w:tcW w:w="4583" w:type="dxa"/>
          </w:tcPr>
          <w:p w14:paraId="6DFD496E" w14:textId="0C344920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aroline</w:t>
            </w:r>
          </w:p>
        </w:tc>
      </w:tr>
      <w:tr w:rsidR="00267D5F" w:rsidRPr="0015360A" w14:paraId="11FB9BD9" w14:textId="77777777" w:rsidTr="00267D5F">
        <w:tc>
          <w:tcPr>
            <w:tcW w:w="4583" w:type="dxa"/>
          </w:tcPr>
          <w:p w14:paraId="3F9C8E4E" w14:textId="3FB53901" w:rsidR="00267D5F" w:rsidRPr="0015360A" w:rsidRDefault="001C0677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n Dessel</w:t>
            </w:r>
          </w:p>
        </w:tc>
        <w:tc>
          <w:tcPr>
            <w:tcW w:w="4583" w:type="dxa"/>
          </w:tcPr>
          <w:p w14:paraId="740C2BDC" w14:textId="531425F2" w:rsidR="00267D5F" w:rsidRPr="0015360A" w:rsidRDefault="001C0677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Helke</w:t>
            </w:r>
          </w:p>
        </w:tc>
      </w:tr>
      <w:tr w:rsidR="00267D5F" w:rsidRPr="0015360A" w14:paraId="24BBF038" w14:textId="77777777" w:rsidTr="00267D5F">
        <w:tc>
          <w:tcPr>
            <w:tcW w:w="4583" w:type="dxa"/>
          </w:tcPr>
          <w:p w14:paraId="372AA3DA" w14:textId="634D2C9B" w:rsidR="00267D5F" w:rsidRPr="0015360A" w:rsidRDefault="000A2735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Weterings</w:t>
            </w:r>
          </w:p>
        </w:tc>
        <w:tc>
          <w:tcPr>
            <w:tcW w:w="4583" w:type="dxa"/>
          </w:tcPr>
          <w:p w14:paraId="79DCBFED" w14:textId="58338AFD" w:rsidR="00267D5F" w:rsidRPr="0015360A" w:rsidRDefault="000A2735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eronica</w:t>
            </w:r>
          </w:p>
        </w:tc>
      </w:tr>
      <w:tr w:rsidR="00267D5F" w:rsidRPr="0015360A" w14:paraId="1B48DCE1" w14:textId="77777777" w:rsidTr="00267D5F">
        <w:tc>
          <w:tcPr>
            <w:tcW w:w="4583" w:type="dxa"/>
          </w:tcPr>
          <w:p w14:paraId="3D54FA10" w14:textId="71577094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a Silva</w:t>
            </w:r>
          </w:p>
        </w:tc>
        <w:tc>
          <w:tcPr>
            <w:tcW w:w="4583" w:type="dxa"/>
          </w:tcPr>
          <w:p w14:paraId="000A0405" w14:textId="0CF6538C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úlia Maria</w:t>
            </w:r>
          </w:p>
        </w:tc>
      </w:tr>
      <w:tr w:rsidR="00267D5F" w:rsidRPr="0015360A" w14:paraId="1F82A7BE" w14:textId="77777777" w:rsidTr="00267D5F">
        <w:tc>
          <w:tcPr>
            <w:tcW w:w="4583" w:type="dxa"/>
          </w:tcPr>
          <w:p w14:paraId="3C8E1499" w14:textId="552E0483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lek</w:t>
            </w:r>
          </w:p>
        </w:tc>
        <w:tc>
          <w:tcPr>
            <w:tcW w:w="4583" w:type="dxa"/>
          </w:tcPr>
          <w:p w14:paraId="31B8F458" w14:textId="7DFBEDCC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eloes</w:t>
            </w:r>
          </w:p>
        </w:tc>
      </w:tr>
      <w:tr w:rsidR="00267D5F" w:rsidRPr="0015360A" w14:paraId="5E6E58CE" w14:textId="77777777" w:rsidTr="00267D5F">
        <w:tc>
          <w:tcPr>
            <w:tcW w:w="4583" w:type="dxa"/>
          </w:tcPr>
          <w:p w14:paraId="61EA5641" w14:textId="275566A3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os</w:t>
            </w:r>
          </w:p>
        </w:tc>
        <w:tc>
          <w:tcPr>
            <w:tcW w:w="4583" w:type="dxa"/>
          </w:tcPr>
          <w:p w14:paraId="75FBF837" w14:textId="3DA8AF81" w:rsidR="00267D5F" w:rsidRPr="0015360A" w:rsidRDefault="00803255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arg</w:t>
            </w:r>
            <w:r w:rsidR="0004087D"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e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C.</w:t>
            </w:r>
          </w:p>
        </w:tc>
      </w:tr>
      <w:tr w:rsidR="00267D5F" w:rsidRPr="0015360A" w14:paraId="510BA663" w14:textId="77777777" w:rsidTr="00267D5F">
        <w:tc>
          <w:tcPr>
            <w:tcW w:w="4583" w:type="dxa"/>
          </w:tcPr>
          <w:p w14:paraId="3BCE24B1" w14:textId="205846FA" w:rsidR="00267D5F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van </w:t>
            </w:r>
            <w:r w:rsidR="00C4436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urgel</w:t>
            </w:r>
          </w:p>
        </w:tc>
        <w:tc>
          <w:tcPr>
            <w:tcW w:w="4583" w:type="dxa"/>
          </w:tcPr>
          <w:p w14:paraId="6E626D65" w14:textId="344593E5" w:rsidR="00267D5F" w:rsidRPr="0015360A" w:rsidRDefault="00C4436A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halie</w:t>
            </w:r>
          </w:p>
        </w:tc>
      </w:tr>
      <w:tr w:rsidR="00267D5F" w:rsidRPr="0015360A" w14:paraId="7C5064C0" w14:textId="77777777" w:rsidTr="00267D5F">
        <w:tc>
          <w:tcPr>
            <w:tcW w:w="4583" w:type="dxa"/>
          </w:tcPr>
          <w:p w14:paraId="29AD6E0E" w14:textId="6BA7F769" w:rsidR="00267D5F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oot</w:t>
            </w:r>
          </w:p>
        </w:tc>
        <w:tc>
          <w:tcPr>
            <w:tcW w:w="4583" w:type="dxa"/>
          </w:tcPr>
          <w:p w14:paraId="7D63E4E0" w14:textId="25CB6345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rik</w:t>
            </w:r>
          </w:p>
        </w:tc>
      </w:tr>
      <w:tr w:rsidR="00267D5F" w:rsidRPr="0015360A" w14:paraId="78B2F15B" w14:textId="77777777" w:rsidTr="00267D5F">
        <w:tc>
          <w:tcPr>
            <w:tcW w:w="4583" w:type="dxa"/>
          </w:tcPr>
          <w:p w14:paraId="3C58055B" w14:textId="1A78A1FA" w:rsidR="00267D5F" w:rsidRPr="0015360A" w:rsidRDefault="0095624A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turm</w:t>
            </w:r>
          </w:p>
        </w:tc>
        <w:tc>
          <w:tcPr>
            <w:tcW w:w="4583" w:type="dxa"/>
          </w:tcPr>
          <w:p w14:paraId="17D24522" w14:textId="250FFF00" w:rsidR="00267D5F" w:rsidRPr="0015360A" w:rsidRDefault="0095624A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atrick D.</w:t>
            </w:r>
          </w:p>
        </w:tc>
      </w:tr>
      <w:tr w:rsidR="00267D5F" w:rsidRPr="0015360A" w14:paraId="1DDA66E2" w14:textId="77777777" w:rsidTr="00267D5F">
        <w:tc>
          <w:tcPr>
            <w:tcW w:w="4583" w:type="dxa"/>
          </w:tcPr>
          <w:p w14:paraId="14D5C95F" w14:textId="11A12779" w:rsidR="00267D5F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uijtels</w:t>
            </w:r>
          </w:p>
        </w:tc>
        <w:tc>
          <w:tcPr>
            <w:tcW w:w="4583" w:type="dxa"/>
          </w:tcPr>
          <w:p w14:paraId="689B034C" w14:textId="6E740680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atricia</w:t>
            </w:r>
          </w:p>
        </w:tc>
      </w:tr>
      <w:tr w:rsidR="00267D5F" w:rsidRPr="0015360A" w14:paraId="45FC7A5C" w14:textId="77777777" w:rsidTr="00267D5F">
        <w:tc>
          <w:tcPr>
            <w:tcW w:w="4583" w:type="dxa"/>
          </w:tcPr>
          <w:p w14:paraId="2F108345" w14:textId="396D3623" w:rsidR="00267D5F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Jansen</w:t>
            </w:r>
          </w:p>
        </w:tc>
        <w:tc>
          <w:tcPr>
            <w:tcW w:w="4583" w:type="dxa"/>
          </w:tcPr>
          <w:p w14:paraId="2788CBBB" w14:textId="2DC2C0F8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ogier</w:t>
            </w:r>
          </w:p>
        </w:tc>
      </w:tr>
      <w:tr w:rsidR="00267D5F" w:rsidRPr="0015360A" w14:paraId="1DDAD205" w14:textId="77777777" w:rsidTr="00267D5F">
        <w:tc>
          <w:tcPr>
            <w:tcW w:w="4583" w:type="dxa"/>
          </w:tcPr>
          <w:p w14:paraId="44725D79" w14:textId="4313488F" w:rsidR="00267D5F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n der Vorm</w:t>
            </w:r>
          </w:p>
        </w:tc>
        <w:tc>
          <w:tcPr>
            <w:tcW w:w="4583" w:type="dxa"/>
          </w:tcPr>
          <w:p w14:paraId="7278C2EC" w14:textId="55D36AEB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ric</w:t>
            </w:r>
          </w:p>
        </w:tc>
      </w:tr>
      <w:tr w:rsidR="00267D5F" w:rsidRPr="0015360A" w14:paraId="77437339" w14:textId="77777777" w:rsidTr="00267D5F">
        <w:tc>
          <w:tcPr>
            <w:tcW w:w="4583" w:type="dxa"/>
          </w:tcPr>
          <w:p w14:paraId="1C699AF4" w14:textId="77C1DD5D" w:rsidR="00267D5F" w:rsidRPr="00D31186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sboom</w:t>
            </w:r>
          </w:p>
        </w:tc>
        <w:tc>
          <w:tcPr>
            <w:tcW w:w="4583" w:type="dxa"/>
          </w:tcPr>
          <w:p w14:paraId="1A6A336C" w14:textId="635629A0" w:rsidR="00267D5F" w:rsidRPr="00D31186" w:rsidRDefault="0004087D" w:rsidP="00267D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31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</w:t>
            </w:r>
          </w:p>
        </w:tc>
      </w:tr>
      <w:tr w:rsidR="00267D5F" w:rsidRPr="0015360A" w14:paraId="77B9F7E8" w14:textId="77777777" w:rsidTr="00267D5F">
        <w:tc>
          <w:tcPr>
            <w:tcW w:w="4583" w:type="dxa"/>
          </w:tcPr>
          <w:p w14:paraId="608672F6" w14:textId="3915CF33" w:rsidR="00267D5F" w:rsidRPr="00E56CA6" w:rsidRDefault="00E56CA6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6C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ijskens</w:t>
            </w:r>
          </w:p>
        </w:tc>
        <w:tc>
          <w:tcPr>
            <w:tcW w:w="4583" w:type="dxa"/>
          </w:tcPr>
          <w:p w14:paraId="20F525DB" w14:textId="77E2B270" w:rsidR="00267D5F" w:rsidRPr="00E56CA6" w:rsidRDefault="00CB7EAC" w:rsidP="00267D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isabeth G.W.</w:t>
            </w:r>
          </w:p>
        </w:tc>
      </w:tr>
      <w:tr w:rsidR="00267D5F" w:rsidRPr="0015360A" w14:paraId="62BF3D29" w14:textId="77777777" w:rsidTr="00267D5F">
        <w:tc>
          <w:tcPr>
            <w:tcW w:w="4583" w:type="dxa"/>
          </w:tcPr>
          <w:p w14:paraId="2412B649" w14:textId="06F982D8" w:rsidR="00267D5F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e Jong</w:t>
            </w:r>
          </w:p>
        </w:tc>
        <w:tc>
          <w:tcPr>
            <w:tcW w:w="4583" w:type="dxa"/>
          </w:tcPr>
          <w:p w14:paraId="7CE7C6B6" w14:textId="2D1D5889" w:rsidR="00267D5F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efje</w:t>
            </w:r>
          </w:p>
        </w:tc>
      </w:tr>
      <w:tr w:rsidR="0004087D" w:rsidRPr="0015360A" w14:paraId="1578C386" w14:textId="77777777" w:rsidTr="00267D5F">
        <w:tc>
          <w:tcPr>
            <w:tcW w:w="4583" w:type="dxa"/>
          </w:tcPr>
          <w:p w14:paraId="253EC9BB" w14:textId="359F6964" w:rsidR="0004087D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Koeleman</w:t>
            </w:r>
          </w:p>
        </w:tc>
        <w:tc>
          <w:tcPr>
            <w:tcW w:w="4583" w:type="dxa"/>
          </w:tcPr>
          <w:p w14:paraId="74CDC7D9" w14:textId="3F9B0342" w:rsidR="0004087D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Hans</w:t>
            </w:r>
          </w:p>
        </w:tc>
      </w:tr>
      <w:tr w:rsidR="0004087D" w:rsidRPr="0015360A" w14:paraId="6B6383F5" w14:textId="77777777" w:rsidTr="00267D5F">
        <w:tc>
          <w:tcPr>
            <w:tcW w:w="4583" w:type="dxa"/>
          </w:tcPr>
          <w:p w14:paraId="60B301EA" w14:textId="21A0E162" w:rsidR="0004087D" w:rsidRPr="0015360A" w:rsidRDefault="004B186C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jeerdsma-de Bruin</w:t>
            </w:r>
          </w:p>
        </w:tc>
        <w:tc>
          <w:tcPr>
            <w:tcW w:w="4583" w:type="dxa"/>
          </w:tcPr>
          <w:p w14:paraId="4E5D466C" w14:textId="740291D0" w:rsidR="0004087D" w:rsidRPr="0015360A" w:rsidRDefault="004B186C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erjanne</w:t>
            </w:r>
          </w:p>
        </w:tc>
      </w:tr>
      <w:tr w:rsidR="0004087D" w:rsidRPr="0015360A" w14:paraId="782E3FFB" w14:textId="77777777" w:rsidTr="00267D5F">
        <w:tc>
          <w:tcPr>
            <w:tcW w:w="4583" w:type="dxa"/>
          </w:tcPr>
          <w:p w14:paraId="2754C762" w14:textId="084600A2" w:rsidR="0004087D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Kampinga</w:t>
            </w:r>
          </w:p>
        </w:tc>
        <w:tc>
          <w:tcPr>
            <w:tcW w:w="4583" w:type="dxa"/>
          </w:tcPr>
          <w:p w14:paraId="7A71BB60" w14:textId="1990B454" w:rsidR="0004087D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reetje</w:t>
            </w:r>
            <w:r w:rsidR="00014730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A.</w:t>
            </w:r>
          </w:p>
        </w:tc>
      </w:tr>
      <w:tr w:rsidR="0004087D" w:rsidRPr="0015360A" w14:paraId="3C46FF3E" w14:textId="77777777" w:rsidTr="00267D5F">
        <w:tc>
          <w:tcPr>
            <w:tcW w:w="4583" w:type="dxa"/>
          </w:tcPr>
          <w:p w14:paraId="5058E1D7" w14:textId="7531FB54" w:rsidR="0004087D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Nijssen</w:t>
            </w:r>
          </w:p>
        </w:tc>
        <w:tc>
          <w:tcPr>
            <w:tcW w:w="4583" w:type="dxa"/>
          </w:tcPr>
          <w:p w14:paraId="7CDCC38D" w14:textId="1983C56C" w:rsidR="0004087D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askia</w:t>
            </w:r>
          </w:p>
        </w:tc>
      </w:tr>
      <w:tr w:rsidR="0004087D" w:rsidRPr="0015360A" w14:paraId="048563F1" w14:textId="77777777" w:rsidTr="00267D5F">
        <w:tc>
          <w:tcPr>
            <w:tcW w:w="4583" w:type="dxa"/>
          </w:tcPr>
          <w:p w14:paraId="08530281" w14:textId="3FF5016C" w:rsidR="0004087D" w:rsidRPr="0015360A" w:rsidRDefault="0004087D" w:rsidP="00267D5F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idwan</w:t>
            </w:r>
          </w:p>
        </w:tc>
        <w:tc>
          <w:tcPr>
            <w:tcW w:w="4583" w:type="dxa"/>
          </w:tcPr>
          <w:p w14:paraId="7393B4A0" w14:textId="35447463" w:rsidR="0004087D" w:rsidRPr="0015360A" w:rsidRDefault="0004087D" w:rsidP="00267D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360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en</w:t>
            </w:r>
          </w:p>
        </w:tc>
      </w:tr>
    </w:tbl>
    <w:p w14:paraId="5D9A3046" w14:textId="77777777" w:rsidR="00267D5F" w:rsidRPr="0015360A" w:rsidRDefault="00267D5F" w:rsidP="00267D5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F3ADA39" w14:textId="77777777" w:rsidR="00E266BB" w:rsidRPr="0015360A" w:rsidRDefault="00E266BB">
      <w:pPr>
        <w:rPr>
          <w:rFonts w:ascii="Times New Roman" w:hAnsi="Times New Roman" w:cs="Times New Roman"/>
          <w:lang w:val="en-GB"/>
        </w:rPr>
      </w:pPr>
    </w:p>
    <w:sectPr w:rsidR="00E266BB" w:rsidRPr="0015360A" w:rsidSect="009C2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5F8B7D" w14:textId="77777777" w:rsidR="00D437CB" w:rsidRDefault="00D437CB" w:rsidP="00D437CB">
      <w:pPr>
        <w:spacing w:after="0" w:line="240" w:lineRule="auto"/>
      </w:pPr>
      <w:r>
        <w:separator/>
      </w:r>
    </w:p>
  </w:endnote>
  <w:endnote w:type="continuationSeparator" w:id="0">
    <w:p w14:paraId="01EB636A" w14:textId="77777777" w:rsidR="00D437CB" w:rsidRDefault="00D437CB" w:rsidP="00D43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D2B306" w14:textId="77777777" w:rsidR="00D437CB" w:rsidRDefault="00D437CB" w:rsidP="00D437CB">
      <w:pPr>
        <w:spacing w:after="0" w:line="240" w:lineRule="auto"/>
      </w:pPr>
      <w:r>
        <w:separator/>
      </w:r>
    </w:p>
  </w:footnote>
  <w:footnote w:type="continuationSeparator" w:id="0">
    <w:p w14:paraId="7A4E2B1D" w14:textId="77777777" w:rsidR="00D437CB" w:rsidRDefault="00D437CB" w:rsidP="00D437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D5F"/>
    <w:rsid w:val="00003BA6"/>
    <w:rsid w:val="00014730"/>
    <w:rsid w:val="0004087D"/>
    <w:rsid w:val="00093086"/>
    <w:rsid w:val="000A2735"/>
    <w:rsid w:val="0015360A"/>
    <w:rsid w:val="001C0677"/>
    <w:rsid w:val="001E7A93"/>
    <w:rsid w:val="001F42A8"/>
    <w:rsid w:val="00267D5F"/>
    <w:rsid w:val="00425879"/>
    <w:rsid w:val="004B186C"/>
    <w:rsid w:val="0072538A"/>
    <w:rsid w:val="00803255"/>
    <w:rsid w:val="00896463"/>
    <w:rsid w:val="0095624A"/>
    <w:rsid w:val="009C21F9"/>
    <w:rsid w:val="00A862DD"/>
    <w:rsid w:val="00AC74FF"/>
    <w:rsid w:val="00B30A1D"/>
    <w:rsid w:val="00C4436A"/>
    <w:rsid w:val="00CB7EAC"/>
    <w:rsid w:val="00D31186"/>
    <w:rsid w:val="00D379DF"/>
    <w:rsid w:val="00D437CB"/>
    <w:rsid w:val="00E00F3D"/>
    <w:rsid w:val="00E266BB"/>
    <w:rsid w:val="00E56CA6"/>
    <w:rsid w:val="00F12DB0"/>
    <w:rsid w:val="00F36848"/>
    <w:rsid w:val="00F51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51186"/>
  <w15:chartTrackingRefBased/>
  <w15:docId w15:val="{E9C43445-1636-4F6E-AB9D-79B7089C3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D5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7D5F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267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37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7CB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D437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7CB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drik, K.E.W. (MM)</dc:creator>
  <cp:keywords/>
  <dc:description/>
  <cp:lastModifiedBy>Vendrik, K.E.W. (MM)</cp:lastModifiedBy>
  <cp:revision>11</cp:revision>
  <dcterms:created xsi:type="dcterms:W3CDTF">2022-01-14T08:48:00Z</dcterms:created>
  <dcterms:modified xsi:type="dcterms:W3CDTF">2022-01-31T12:54:00Z</dcterms:modified>
</cp:coreProperties>
</file>